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35F0" w:rsidRPr="00D65032" w:rsidRDefault="00B235F0" w:rsidP="00B235F0">
      <w:pPr>
        <w:rPr>
          <w:rFonts w:ascii="Times New Roman" w:hAnsi="Times New Roman" w:cs="Times New Roman"/>
          <w:b/>
          <w:sz w:val="18"/>
          <w:szCs w:val="18"/>
        </w:rPr>
      </w:pPr>
      <w:r w:rsidRPr="00D65032">
        <w:rPr>
          <w:rFonts w:ascii="Times New Roman" w:hAnsi="Times New Roman" w:cs="Times New Roman"/>
          <w:b/>
          <w:sz w:val="18"/>
          <w:szCs w:val="18"/>
        </w:rPr>
        <w:t>Table S1. Multivariate Cox proportional hazard analysis for overall graft survival</w:t>
      </w:r>
    </w:p>
    <w:p w:rsidR="00B235F0" w:rsidRPr="00D65032" w:rsidRDefault="00B235F0" w:rsidP="00B235F0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709"/>
        <w:gridCol w:w="1276"/>
        <w:gridCol w:w="708"/>
        <w:gridCol w:w="1276"/>
        <w:gridCol w:w="709"/>
        <w:gridCol w:w="1276"/>
        <w:gridCol w:w="651"/>
      </w:tblGrid>
      <w:tr w:rsidR="00B235F0" w:rsidRPr="00D65032" w:rsidTr="008E1819">
        <w:tc>
          <w:tcPr>
            <w:tcW w:w="1129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69" w:type="dxa"/>
            <w:gridSpan w:val="4"/>
            <w:shd w:val="clear" w:color="auto" w:fill="auto"/>
          </w:tcPr>
          <w:p w:rsidR="00B235F0" w:rsidRPr="00D65032" w:rsidRDefault="00B235F0" w:rsidP="008E1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1-YR analysis</w:t>
            </w:r>
          </w:p>
        </w:tc>
        <w:tc>
          <w:tcPr>
            <w:tcW w:w="3912" w:type="dxa"/>
            <w:gridSpan w:val="4"/>
            <w:shd w:val="clear" w:color="auto" w:fill="auto"/>
          </w:tcPr>
          <w:p w:rsidR="00B235F0" w:rsidRPr="00D65032" w:rsidRDefault="00B235F0" w:rsidP="008E1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5-YR analysis</w:t>
            </w:r>
          </w:p>
        </w:tc>
      </w:tr>
      <w:tr w:rsidR="00B235F0" w:rsidRPr="00D65032" w:rsidTr="008E1819">
        <w:tc>
          <w:tcPr>
            <w:tcW w:w="1129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:rsidR="00B235F0" w:rsidRPr="00D65032" w:rsidRDefault="00B235F0" w:rsidP="008E1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Model 1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B235F0" w:rsidRPr="00D65032" w:rsidRDefault="00B235F0" w:rsidP="008E1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Model 2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B235F0" w:rsidRPr="00D65032" w:rsidRDefault="00B235F0" w:rsidP="008E1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Model 1</w:t>
            </w:r>
          </w:p>
        </w:tc>
        <w:tc>
          <w:tcPr>
            <w:tcW w:w="1927" w:type="dxa"/>
            <w:gridSpan w:val="2"/>
            <w:shd w:val="clear" w:color="auto" w:fill="auto"/>
          </w:tcPr>
          <w:p w:rsidR="00B235F0" w:rsidRPr="00D65032" w:rsidRDefault="00B235F0" w:rsidP="008E1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Model 2</w:t>
            </w:r>
          </w:p>
        </w:tc>
      </w:tr>
      <w:tr w:rsidR="00B235F0" w:rsidRPr="00D65032" w:rsidTr="008E1819">
        <w:trPr>
          <w:trHeight w:val="233"/>
        </w:trPr>
        <w:tc>
          <w:tcPr>
            <w:tcW w:w="1129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Variables</w:t>
            </w:r>
          </w:p>
        </w:tc>
        <w:tc>
          <w:tcPr>
            <w:tcW w:w="1276" w:type="dxa"/>
            <w:shd w:val="clear" w:color="auto" w:fill="auto"/>
          </w:tcPr>
          <w:p w:rsidR="00B235F0" w:rsidRPr="00D65032" w:rsidRDefault="00B235F0" w:rsidP="008E1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HR(95%CI)</w:t>
            </w:r>
          </w:p>
        </w:tc>
        <w:tc>
          <w:tcPr>
            <w:tcW w:w="709" w:type="dxa"/>
            <w:shd w:val="clear" w:color="auto" w:fill="auto"/>
          </w:tcPr>
          <w:p w:rsidR="00B235F0" w:rsidRPr="00D65032" w:rsidRDefault="00B235F0" w:rsidP="008E1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1276" w:type="dxa"/>
            <w:shd w:val="clear" w:color="auto" w:fill="auto"/>
          </w:tcPr>
          <w:p w:rsidR="00B235F0" w:rsidRPr="00D65032" w:rsidRDefault="00B235F0" w:rsidP="008E1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HR(95%CI)</w:t>
            </w:r>
          </w:p>
        </w:tc>
        <w:tc>
          <w:tcPr>
            <w:tcW w:w="708" w:type="dxa"/>
            <w:shd w:val="clear" w:color="auto" w:fill="auto"/>
          </w:tcPr>
          <w:p w:rsidR="00B235F0" w:rsidRPr="00D65032" w:rsidRDefault="00B235F0" w:rsidP="008E1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1276" w:type="dxa"/>
            <w:shd w:val="clear" w:color="auto" w:fill="auto"/>
          </w:tcPr>
          <w:p w:rsidR="00B235F0" w:rsidRPr="00D65032" w:rsidRDefault="00B235F0" w:rsidP="008E1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HR(95%CI)</w:t>
            </w:r>
          </w:p>
        </w:tc>
        <w:tc>
          <w:tcPr>
            <w:tcW w:w="709" w:type="dxa"/>
            <w:shd w:val="clear" w:color="auto" w:fill="auto"/>
          </w:tcPr>
          <w:p w:rsidR="00B235F0" w:rsidRPr="00D65032" w:rsidRDefault="00B235F0" w:rsidP="008E1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1276" w:type="dxa"/>
            <w:shd w:val="clear" w:color="auto" w:fill="auto"/>
          </w:tcPr>
          <w:p w:rsidR="00B235F0" w:rsidRPr="00D65032" w:rsidRDefault="00B235F0" w:rsidP="008E1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HR(95%CI)</w:t>
            </w:r>
          </w:p>
        </w:tc>
        <w:tc>
          <w:tcPr>
            <w:tcW w:w="651" w:type="dxa"/>
            <w:shd w:val="clear" w:color="auto" w:fill="auto"/>
          </w:tcPr>
          <w:p w:rsidR="00B235F0" w:rsidRPr="00D65032" w:rsidRDefault="00B235F0" w:rsidP="008E1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</w:tr>
      <w:tr w:rsidR="00B235F0" w:rsidRPr="00D65032" w:rsidTr="008E1819">
        <w:trPr>
          <w:trHeight w:val="233"/>
        </w:trPr>
        <w:tc>
          <w:tcPr>
            <w:tcW w:w="1129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UA group</w:t>
            </w:r>
          </w:p>
        </w:tc>
        <w:tc>
          <w:tcPr>
            <w:tcW w:w="1276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1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235F0" w:rsidRPr="00D65032" w:rsidTr="008E1819">
        <w:tc>
          <w:tcPr>
            <w:tcW w:w="1129" w:type="dxa"/>
            <w:shd w:val="clear" w:color="auto" w:fill="auto"/>
          </w:tcPr>
          <w:p w:rsidR="00B235F0" w:rsidRPr="00D65032" w:rsidRDefault="00B235F0" w:rsidP="008E1819">
            <w:pPr>
              <w:ind w:leftChars="100" w:left="24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1276" w:type="dxa"/>
            <w:shd w:val="clear" w:color="auto" w:fill="auto"/>
          </w:tcPr>
          <w:p w:rsidR="00B235F0" w:rsidRPr="00D65032" w:rsidRDefault="00B235F0" w:rsidP="008E1819">
            <w:pPr>
              <w:widowControl/>
              <w:wordWrap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66 (0.44-0.98)</w:t>
            </w:r>
          </w:p>
        </w:tc>
        <w:tc>
          <w:tcPr>
            <w:tcW w:w="709" w:type="dxa"/>
            <w:shd w:val="clear" w:color="auto" w:fill="auto"/>
          </w:tcPr>
          <w:p w:rsidR="00B235F0" w:rsidRPr="00D65032" w:rsidRDefault="00B235F0" w:rsidP="008E1819">
            <w:pPr>
              <w:widowControl/>
              <w:wordWrap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41</w:t>
            </w:r>
          </w:p>
        </w:tc>
        <w:tc>
          <w:tcPr>
            <w:tcW w:w="1276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0.71 (0.48-1.06)</w:t>
            </w:r>
          </w:p>
        </w:tc>
        <w:tc>
          <w:tcPr>
            <w:tcW w:w="708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0.098</w:t>
            </w:r>
          </w:p>
        </w:tc>
        <w:tc>
          <w:tcPr>
            <w:tcW w:w="1276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0.71 (0.45-1.13)</w:t>
            </w:r>
          </w:p>
        </w:tc>
        <w:tc>
          <w:tcPr>
            <w:tcW w:w="709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0.150</w:t>
            </w:r>
          </w:p>
        </w:tc>
        <w:tc>
          <w:tcPr>
            <w:tcW w:w="1276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0.74 (0.47-1.18)</w:t>
            </w:r>
          </w:p>
        </w:tc>
        <w:tc>
          <w:tcPr>
            <w:tcW w:w="651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0.207</w:t>
            </w:r>
          </w:p>
        </w:tc>
      </w:tr>
      <w:tr w:rsidR="00B235F0" w:rsidRPr="00D65032" w:rsidTr="008E1819">
        <w:tc>
          <w:tcPr>
            <w:tcW w:w="1129" w:type="dxa"/>
            <w:shd w:val="clear" w:color="auto" w:fill="auto"/>
          </w:tcPr>
          <w:p w:rsidR="00B235F0" w:rsidRPr="00D65032" w:rsidRDefault="00B235F0" w:rsidP="008E1819">
            <w:pPr>
              <w:ind w:leftChars="100" w:left="24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276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708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651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235F0" w:rsidRPr="00D65032" w:rsidTr="008E1819">
        <w:tc>
          <w:tcPr>
            <w:tcW w:w="1129" w:type="dxa"/>
            <w:shd w:val="clear" w:color="auto" w:fill="auto"/>
          </w:tcPr>
          <w:p w:rsidR="00B235F0" w:rsidRPr="00D65032" w:rsidRDefault="00B235F0" w:rsidP="008E1819">
            <w:pPr>
              <w:ind w:leftChars="100" w:left="24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High</w:t>
            </w:r>
          </w:p>
        </w:tc>
        <w:tc>
          <w:tcPr>
            <w:tcW w:w="1276" w:type="dxa"/>
            <w:shd w:val="clear" w:color="auto" w:fill="auto"/>
          </w:tcPr>
          <w:p w:rsidR="00B235F0" w:rsidRPr="00D65032" w:rsidRDefault="00B235F0" w:rsidP="008E1819">
            <w:pPr>
              <w:widowControl/>
              <w:wordWrap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.37 (1.14-1.65)</w:t>
            </w:r>
          </w:p>
        </w:tc>
        <w:tc>
          <w:tcPr>
            <w:tcW w:w="709" w:type="dxa"/>
            <w:shd w:val="clear" w:color="auto" w:fill="auto"/>
          </w:tcPr>
          <w:p w:rsidR="00B235F0" w:rsidRPr="00D65032" w:rsidRDefault="00B235F0" w:rsidP="008E1819">
            <w:pPr>
              <w:widowControl/>
              <w:wordWrap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276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1.26 (1.04-1.51)</w:t>
            </w:r>
          </w:p>
        </w:tc>
        <w:tc>
          <w:tcPr>
            <w:tcW w:w="708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0.018</w:t>
            </w:r>
          </w:p>
        </w:tc>
        <w:tc>
          <w:tcPr>
            <w:tcW w:w="1276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1.67 (1.35-2.05)</w:t>
            </w:r>
          </w:p>
        </w:tc>
        <w:tc>
          <w:tcPr>
            <w:tcW w:w="709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276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1.59 (1.28-1.98)</w:t>
            </w:r>
          </w:p>
        </w:tc>
        <w:tc>
          <w:tcPr>
            <w:tcW w:w="651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B235F0" w:rsidRPr="00D65032" w:rsidTr="008E1819">
        <w:trPr>
          <w:trHeight w:val="204"/>
        </w:trPr>
        <w:tc>
          <w:tcPr>
            <w:tcW w:w="1129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Transplant era</w:t>
            </w:r>
            <w:r w:rsidRPr="00D6503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widowControl/>
              <w:wordWrap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6 (0.42-0.76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widowControl/>
              <w:wordWrap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5 (0.41-0.74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9 (0.29-0.54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8 (0.28-0.52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B235F0" w:rsidRPr="00D65032" w:rsidTr="008E1819">
        <w:trPr>
          <w:trHeight w:val="189"/>
        </w:trPr>
        <w:tc>
          <w:tcPr>
            <w:tcW w:w="1129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Age (years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1 (1-1.0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51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99-1.01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31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1 (1-1.0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39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1 (0.99-1.02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59 </w:t>
            </w:r>
          </w:p>
        </w:tc>
      </w:tr>
      <w:tr w:rsidR="00B235F0" w:rsidRPr="00D65032" w:rsidTr="008E1819">
        <w:tc>
          <w:tcPr>
            <w:tcW w:w="1129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Sex, mal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 (0.83-1.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55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6 (0.79-1.15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33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7 (0.78-1.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63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5 (0.77-1.18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67 </w:t>
            </w:r>
          </w:p>
        </w:tc>
      </w:tr>
      <w:tr w:rsidR="00B235F0" w:rsidRPr="00D65032" w:rsidTr="008E1819">
        <w:trPr>
          <w:trHeight w:val="273"/>
        </w:trPr>
        <w:tc>
          <w:tcPr>
            <w:tcW w:w="1129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BMI (kg/m</w:t>
            </w:r>
            <w:r w:rsidRPr="00D6503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1 (0.98-1.04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30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97-1.03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60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2 (0.99-1.06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95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2 (0.99-1.06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35 </w:t>
            </w:r>
          </w:p>
        </w:tc>
      </w:tr>
      <w:tr w:rsidR="00B235F0" w:rsidRPr="00D65032" w:rsidTr="008E1819">
        <w:trPr>
          <w:trHeight w:val="357"/>
        </w:trPr>
        <w:tc>
          <w:tcPr>
            <w:tcW w:w="1129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 xml:space="preserve">Donor type, deceased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6 (0.99-2.1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56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3 (0.98-2.11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67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7 (1.05-2.66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30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5 (1.04-2.62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33 </w:t>
            </w:r>
          </w:p>
        </w:tc>
      </w:tr>
      <w:tr w:rsidR="00B235F0" w:rsidRPr="00D65032" w:rsidTr="008E1819">
        <w:trPr>
          <w:trHeight w:val="386"/>
        </w:trPr>
        <w:tc>
          <w:tcPr>
            <w:tcW w:w="1129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Donor age (years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2 (1.01-1.03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1 (1.01-1.02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2 (1.01-1.03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1 (1-1.02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3 </w:t>
            </w:r>
          </w:p>
        </w:tc>
      </w:tr>
      <w:tr w:rsidR="00B235F0" w:rsidRPr="00D65032" w:rsidTr="008E1819">
        <w:tc>
          <w:tcPr>
            <w:tcW w:w="1129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Donor sex, mal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2 (0.69-0.98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30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5 (0.71-1.01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65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3 (0.67-1.01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64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3 (0.68-1.02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80 </w:t>
            </w:r>
          </w:p>
        </w:tc>
      </w:tr>
      <w:tr w:rsidR="00B235F0" w:rsidRPr="00D65032" w:rsidTr="008E1819">
        <w:tc>
          <w:tcPr>
            <w:tcW w:w="1129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 xml:space="preserve">Pretransplant DM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4 (1.41-2.6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1 (1.46-2.76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2 (1.39-3.2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3 (1.4-3.24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B235F0" w:rsidRPr="00D65032" w:rsidTr="008E1819">
        <w:tc>
          <w:tcPr>
            <w:tcW w:w="1129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Duration of pretransplant dialysis (months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2 (0.999-1.004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47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2 (1-1.005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61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9 (0.996-1.003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06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996-1.003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63 </w:t>
            </w:r>
          </w:p>
        </w:tc>
      </w:tr>
      <w:tr w:rsidR="00B235F0" w:rsidRPr="00D65032" w:rsidTr="008E1819">
        <w:tc>
          <w:tcPr>
            <w:tcW w:w="1129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Retransplant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7 (0.87-1.58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94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1 (0.9-1.63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02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9 (0.93-1.8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26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1 (0.94-1.82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08 </w:t>
            </w:r>
          </w:p>
        </w:tc>
      </w:tr>
      <w:tr w:rsidR="00B235F0" w:rsidRPr="00D65032" w:rsidTr="008E1819">
        <w:tc>
          <w:tcPr>
            <w:tcW w:w="1129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Number of HLA mismatc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8 (1-1.1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53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9 (1-1.18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44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 (1.05-1.2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4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6 (1.05-1.27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4 </w:t>
            </w:r>
          </w:p>
        </w:tc>
      </w:tr>
      <w:tr w:rsidR="00B235F0" w:rsidRPr="00D65032" w:rsidTr="008E1819">
        <w:trPr>
          <w:trHeight w:val="176"/>
        </w:trPr>
        <w:tc>
          <w:tcPr>
            <w:tcW w:w="1129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Tacrolimus us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5 (0.65-1.11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33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9 (0.6-1.03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83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 (0.69-1.41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42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5 (0.66-1.35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71 </w:t>
            </w:r>
          </w:p>
        </w:tc>
      </w:tr>
      <w:tr w:rsidR="00B235F0" w:rsidRPr="00D65032" w:rsidTr="008E1819">
        <w:trPr>
          <w:trHeight w:val="176"/>
        </w:trPr>
        <w:tc>
          <w:tcPr>
            <w:tcW w:w="1129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Delayed graft fun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8 (0.96-2.9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70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5 (0.89-2.71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24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1.45 (0.64-3.2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0.37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1.39 (0.61-3.17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0.427</w:t>
            </w:r>
          </w:p>
        </w:tc>
      </w:tr>
      <w:tr w:rsidR="00B235F0" w:rsidRPr="00D65032" w:rsidTr="008E1819">
        <w:trPr>
          <w:trHeight w:val="176"/>
        </w:trPr>
        <w:tc>
          <w:tcPr>
            <w:tcW w:w="1129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 xml:space="preserve">BPAR within 1 year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 (0.98-1.46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72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0.92-1.35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58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4 (0.83-1.31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18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2 (0.82-1.27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61 </w:t>
            </w:r>
          </w:p>
        </w:tc>
      </w:tr>
      <w:tr w:rsidR="00B235F0" w:rsidRPr="00D65032" w:rsidTr="008E1819">
        <w:trPr>
          <w:trHeight w:val="525"/>
        </w:trPr>
        <w:tc>
          <w:tcPr>
            <w:tcW w:w="1129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SBP at 1 month</w:t>
            </w:r>
          </w:p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(mmHg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6 (0.984-1.008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00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7 (0.984-1.009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76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7 (0.983-1.011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82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7 (0.983-1.012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98 </w:t>
            </w:r>
          </w:p>
        </w:tc>
      </w:tr>
      <w:tr w:rsidR="00B235F0" w:rsidRPr="00D65032" w:rsidTr="008E1819">
        <w:trPr>
          <w:trHeight w:val="176"/>
        </w:trPr>
        <w:tc>
          <w:tcPr>
            <w:tcW w:w="1129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DBP at 1 month</w:t>
            </w:r>
          </w:p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(mmHg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10 (1.001-1.0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28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10 (1.001-1.018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28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6 (0.996-1.01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14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6 (0.996-1.017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13 </w:t>
            </w:r>
          </w:p>
        </w:tc>
      </w:tr>
      <w:tr w:rsidR="00B235F0" w:rsidRPr="00D65032" w:rsidTr="008E1819">
        <w:trPr>
          <w:trHeight w:val="176"/>
        </w:trPr>
        <w:tc>
          <w:tcPr>
            <w:tcW w:w="1129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eGFR at 1month (mg/min/1.73m</w:t>
            </w:r>
            <w:r w:rsidRPr="00D6503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9 (0.994-1.004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61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9 (0.993-1.00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94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235F0" w:rsidRPr="00D65032" w:rsidTr="008E1819">
        <w:trPr>
          <w:trHeight w:val="176"/>
        </w:trPr>
        <w:tc>
          <w:tcPr>
            <w:tcW w:w="1129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eGFR at 1 year (mg/min/1.73m</w:t>
            </w:r>
            <w:r w:rsidRPr="00D6503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87 (0.981-0.993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276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auto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4 (0.986-1.001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B235F0" w:rsidRPr="00D65032" w:rsidRDefault="00B235F0" w:rsidP="008E181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97 </w:t>
            </w:r>
          </w:p>
        </w:tc>
      </w:tr>
    </w:tbl>
    <w:p w:rsidR="00B235F0" w:rsidRPr="00D65032" w:rsidRDefault="00B235F0" w:rsidP="00B235F0">
      <w:pPr>
        <w:rPr>
          <w:rFonts w:ascii="Times New Roman" w:hAnsi="Times New Roman" w:cs="Times New Roman"/>
          <w:sz w:val="18"/>
          <w:szCs w:val="18"/>
        </w:rPr>
      </w:pPr>
      <w:r w:rsidRPr="00D65032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D65032">
        <w:rPr>
          <w:rFonts w:ascii="Times New Roman" w:hAnsi="Times New Roman" w:cs="Times New Roman"/>
          <w:sz w:val="18"/>
          <w:szCs w:val="18"/>
        </w:rPr>
        <w:t xml:space="preserve"> : after 2004 for the 1-yr analysis, after 2000 for the 5-yr analysis</w:t>
      </w:r>
    </w:p>
    <w:p w:rsidR="00B235F0" w:rsidRPr="00D65032" w:rsidRDefault="00B235F0" w:rsidP="00B235F0">
      <w:pPr>
        <w:rPr>
          <w:rFonts w:ascii="Times New Roman" w:hAnsi="Times New Roman" w:cs="Times New Roman"/>
          <w:sz w:val="18"/>
          <w:szCs w:val="18"/>
        </w:rPr>
      </w:pPr>
      <w:r w:rsidRPr="00D65032">
        <w:rPr>
          <w:rFonts w:ascii="Times New Roman" w:hAnsi="Times New Roman" w:cs="Times New Roman"/>
          <w:sz w:val="18"/>
          <w:szCs w:val="18"/>
        </w:rPr>
        <w:t>UA, uric acid; BMI, body mass index; DM, diabetes mellitus; HLA, human leukocyte antigen; BPAR, biopsy-proven acute rejection; SBP, systolic blood pressure; DBP, diastolic blood pressure; eGFR, estimated glomerular filtration rate; HR hazard ratio; CI, confidence interval</w:t>
      </w:r>
    </w:p>
    <w:p w:rsidR="00BB371B" w:rsidRDefault="00B235F0">
      <w:bookmarkStart w:id="0" w:name="_GoBack"/>
      <w:bookmarkEnd w:id="0"/>
    </w:p>
    <w:sectPr w:rsidR="00BB371B" w:rsidSect="00B235F0">
      <w:pgSz w:w="11900" w:h="16840"/>
      <w:pgMar w:top="1701" w:right="1440" w:bottom="1440" w:left="1440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bordersDoNotSurroundHeader/>
  <w:bordersDoNotSurroundFooter/>
  <w:defaultTabStop w:val="800"/>
  <w:drawingGridVerticalSpacing w:val="2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5F0"/>
    <w:rsid w:val="00004964"/>
    <w:rsid w:val="00033798"/>
    <w:rsid w:val="00037F75"/>
    <w:rsid w:val="00065558"/>
    <w:rsid w:val="000719CF"/>
    <w:rsid w:val="000B401E"/>
    <w:rsid w:val="000B571B"/>
    <w:rsid w:val="000C4D66"/>
    <w:rsid w:val="000E76CF"/>
    <w:rsid w:val="00104BFB"/>
    <w:rsid w:val="00127779"/>
    <w:rsid w:val="00193292"/>
    <w:rsid w:val="001D3CBC"/>
    <w:rsid w:val="001E5674"/>
    <w:rsid w:val="001E6568"/>
    <w:rsid w:val="001F2B60"/>
    <w:rsid w:val="0021255E"/>
    <w:rsid w:val="00246B57"/>
    <w:rsid w:val="0027694F"/>
    <w:rsid w:val="002A3142"/>
    <w:rsid w:val="002B146D"/>
    <w:rsid w:val="003163BD"/>
    <w:rsid w:val="00321BA6"/>
    <w:rsid w:val="00335D13"/>
    <w:rsid w:val="003463AE"/>
    <w:rsid w:val="0036539C"/>
    <w:rsid w:val="0037090E"/>
    <w:rsid w:val="00381EE8"/>
    <w:rsid w:val="00386890"/>
    <w:rsid w:val="003A243A"/>
    <w:rsid w:val="003B54DF"/>
    <w:rsid w:val="003D241F"/>
    <w:rsid w:val="003F351C"/>
    <w:rsid w:val="0041762E"/>
    <w:rsid w:val="0043387B"/>
    <w:rsid w:val="00434AB8"/>
    <w:rsid w:val="00436D6A"/>
    <w:rsid w:val="00453618"/>
    <w:rsid w:val="004778EB"/>
    <w:rsid w:val="00480040"/>
    <w:rsid w:val="00495F96"/>
    <w:rsid w:val="004A4665"/>
    <w:rsid w:val="004B3577"/>
    <w:rsid w:val="004C52A5"/>
    <w:rsid w:val="004D6F4E"/>
    <w:rsid w:val="004D7EE7"/>
    <w:rsid w:val="00512107"/>
    <w:rsid w:val="00514BEE"/>
    <w:rsid w:val="00530FCD"/>
    <w:rsid w:val="005479FB"/>
    <w:rsid w:val="00583533"/>
    <w:rsid w:val="00593010"/>
    <w:rsid w:val="005B2C1B"/>
    <w:rsid w:val="005C5079"/>
    <w:rsid w:val="005D237E"/>
    <w:rsid w:val="005D39C1"/>
    <w:rsid w:val="005E6DF9"/>
    <w:rsid w:val="005F47DA"/>
    <w:rsid w:val="005F547D"/>
    <w:rsid w:val="00612AE2"/>
    <w:rsid w:val="00614EEB"/>
    <w:rsid w:val="00620D2A"/>
    <w:rsid w:val="00657E21"/>
    <w:rsid w:val="006736C0"/>
    <w:rsid w:val="00681CFC"/>
    <w:rsid w:val="00687E59"/>
    <w:rsid w:val="006A043F"/>
    <w:rsid w:val="006A2EE1"/>
    <w:rsid w:val="006D1696"/>
    <w:rsid w:val="00710FB5"/>
    <w:rsid w:val="00717E1E"/>
    <w:rsid w:val="0073086A"/>
    <w:rsid w:val="00762760"/>
    <w:rsid w:val="007741A7"/>
    <w:rsid w:val="00777359"/>
    <w:rsid w:val="00792E04"/>
    <w:rsid w:val="007A68E0"/>
    <w:rsid w:val="007B569F"/>
    <w:rsid w:val="007B77EC"/>
    <w:rsid w:val="007D4654"/>
    <w:rsid w:val="007E187B"/>
    <w:rsid w:val="008272E7"/>
    <w:rsid w:val="00840630"/>
    <w:rsid w:val="0084418A"/>
    <w:rsid w:val="008478D4"/>
    <w:rsid w:val="00862F8B"/>
    <w:rsid w:val="00863E94"/>
    <w:rsid w:val="00867661"/>
    <w:rsid w:val="00883E21"/>
    <w:rsid w:val="008926E6"/>
    <w:rsid w:val="008939F8"/>
    <w:rsid w:val="008A2298"/>
    <w:rsid w:val="008A4C12"/>
    <w:rsid w:val="008B050A"/>
    <w:rsid w:val="008C2458"/>
    <w:rsid w:val="008D2CA3"/>
    <w:rsid w:val="008D50B6"/>
    <w:rsid w:val="008F0FD2"/>
    <w:rsid w:val="009213CA"/>
    <w:rsid w:val="00953BE0"/>
    <w:rsid w:val="009A5F33"/>
    <w:rsid w:val="009C0ADE"/>
    <w:rsid w:val="00A0741E"/>
    <w:rsid w:val="00A27D4F"/>
    <w:rsid w:val="00A318B3"/>
    <w:rsid w:val="00A35DFA"/>
    <w:rsid w:val="00A37D36"/>
    <w:rsid w:val="00A403D8"/>
    <w:rsid w:val="00A53C75"/>
    <w:rsid w:val="00A718B3"/>
    <w:rsid w:val="00A73CA3"/>
    <w:rsid w:val="00A855A5"/>
    <w:rsid w:val="00AA2913"/>
    <w:rsid w:val="00AC3C3C"/>
    <w:rsid w:val="00AC44E4"/>
    <w:rsid w:val="00AD299B"/>
    <w:rsid w:val="00AD5082"/>
    <w:rsid w:val="00AE65B1"/>
    <w:rsid w:val="00AF133C"/>
    <w:rsid w:val="00AF513C"/>
    <w:rsid w:val="00B10A5E"/>
    <w:rsid w:val="00B14A28"/>
    <w:rsid w:val="00B14D6C"/>
    <w:rsid w:val="00B21A5C"/>
    <w:rsid w:val="00B235F0"/>
    <w:rsid w:val="00B277BC"/>
    <w:rsid w:val="00B40BDD"/>
    <w:rsid w:val="00B44363"/>
    <w:rsid w:val="00B508ED"/>
    <w:rsid w:val="00B653CE"/>
    <w:rsid w:val="00B72692"/>
    <w:rsid w:val="00B8139A"/>
    <w:rsid w:val="00B9025D"/>
    <w:rsid w:val="00BA5B2A"/>
    <w:rsid w:val="00BD2DF4"/>
    <w:rsid w:val="00BE0CC9"/>
    <w:rsid w:val="00BE52AE"/>
    <w:rsid w:val="00BF17FB"/>
    <w:rsid w:val="00C03676"/>
    <w:rsid w:val="00C046D8"/>
    <w:rsid w:val="00C058B6"/>
    <w:rsid w:val="00C235EB"/>
    <w:rsid w:val="00C236AF"/>
    <w:rsid w:val="00C32FC6"/>
    <w:rsid w:val="00C345AA"/>
    <w:rsid w:val="00C35C1B"/>
    <w:rsid w:val="00C40699"/>
    <w:rsid w:val="00C70540"/>
    <w:rsid w:val="00C71EC9"/>
    <w:rsid w:val="00C72732"/>
    <w:rsid w:val="00CA6601"/>
    <w:rsid w:val="00CB3390"/>
    <w:rsid w:val="00CC11D7"/>
    <w:rsid w:val="00CD5440"/>
    <w:rsid w:val="00CE20AF"/>
    <w:rsid w:val="00D31557"/>
    <w:rsid w:val="00D36965"/>
    <w:rsid w:val="00D41CBA"/>
    <w:rsid w:val="00D46F59"/>
    <w:rsid w:val="00D752FA"/>
    <w:rsid w:val="00D753BD"/>
    <w:rsid w:val="00D81D24"/>
    <w:rsid w:val="00DA163F"/>
    <w:rsid w:val="00DA50B7"/>
    <w:rsid w:val="00DF364B"/>
    <w:rsid w:val="00E151A8"/>
    <w:rsid w:val="00E15BCA"/>
    <w:rsid w:val="00E33070"/>
    <w:rsid w:val="00E51D78"/>
    <w:rsid w:val="00E6138A"/>
    <w:rsid w:val="00E701AC"/>
    <w:rsid w:val="00E81CD8"/>
    <w:rsid w:val="00EA321E"/>
    <w:rsid w:val="00EA3472"/>
    <w:rsid w:val="00EA6C1D"/>
    <w:rsid w:val="00EC11BA"/>
    <w:rsid w:val="00EC4331"/>
    <w:rsid w:val="00EC7CC3"/>
    <w:rsid w:val="00EE7A6D"/>
    <w:rsid w:val="00EF0539"/>
    <w:rsid w:val="00F03909"/>
    <w:rsid w:val="00F10761"/>
    <w:rsid w:val="00F16900"/>
    <w:rsid w:val="00F225C8"/>
    <w:rsid w:val="00F2317D"/>
    <w:rsid w:val="00F27173"/>
    <w:rsid w:val="00F536AD"/>
    <w:rsid w:val="00F57909"/>
    <w:rsid w:val="00F64BDA"/>
    <w:rsid w:val="00F77755"/>
    <w:rsid w:val="00FA59E1"/>
    <w:rsid w:val="00FB46B0"/>
    <w:rsid w:val="00FB68E0"/>
    <w:rsid w:val="00FC4494"/>
    <w:rsid w:val="00FD3931"/>
    <w:rsid w:val="00FD4764"/>
    <w:rsid w:val="00FD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42973"/>
  <w14:defaultImageDpi w14:val="32767"/>
  <w15:chartTrackingRefBased/>
  <w15:docId w15:val="{6C6F6CE4-2C04-FD4E-9D16-771FCFC00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35F0"/>
    <w:pPr>
      <w:widowControl w:val="0"/>
      <w:wordWrap w:val="0"/>
      <w:jc w:val="both"/>
    </w:pPr>
    <w:rPr>
      <w:rFonts w:ascii="맑은 고딕" w:eastAsia="맑은 고딕" w:hAnsi="맑은 고딕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3</Words>
  <Characters>2407</Characters>
  <Application>Microsoft Office Word</Application>
  <DocSecurity>0</DocSecurity>
  <Lines>58</Lines>
  <Paragraphs>34</Paragraphs>
  <ScaleCrop>false</ScaleCrop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k Gie Kim</dc:creator>
  <cp:keywords/>
  <dc:description/>
  <cp:lastModifiedBy>Deok Gie Kim</cp:lastModifiedBy>
  <cp:revision>1</cp:revision>
  <dcterms:created xsi:type="dcterms:W3CDTF">2018-12-05T09:01:00Z</dcterms:created>
  <dcterms:modified xsi:type="dcterms:W3CDTF">2018-12-05T09:01:00Z</dcterms:modified>
</cp:coreProperties>
</file>